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024" w:rsidRDefault="00E03024" w:rsidP="00E03024">
      <w:pPr>
        <w:spacing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Hlk17453043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Pr="00E547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. Characteristics of the patients at presentation and at latest follow-up.</w:t>
      </w:r>
    </w:p>
    <w:p w:rsidR="00E03024" w:rsidRPr="002B65E3" w:rsidRDefault="00E03024" w:rsidP="00E03024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A3E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uberty staged by Tanner </w:t>
      </w:r>
      <w:r w:rsidRPr="00E03024">
        <w:rPr>
          <w:rFonts w:ascii="Times New Roman" w:eastAsia="Times New Roman" w:hAnsi="Times New Roman" w:cs="Times New Roman"/>
          <w:sz w:val="20"/>
          <w:szCs w:val="20"/>
          <w:lang w:val="en-US"/>
        </w:rPr>
        <w:t>[</w:t>
      </w:r>
      <w:r w:rsidRPr="00E03024">
        <w:rPr>
          <w:rStyle w:val="Odwoanieprzypisukocowego"/>
          <w:rFonts w:ascii="Times New Roman" w:eastAsia="Times New Roman" w:hAnsi="Times New Roman" w:cs="Times New Roman"/>
          <w:sz w:val="20"/>
          <w:szCs w:val="20"/>
          <w:vertAlign w:val="baseline"/>
          <w:lang w:val="en-US"/>
        </w:rPr>
        <w:endnoteReference w:id="1"/>
      </w:r>
      <w:r w:rsidRPr="009D47A7">
        <w:rPr>
          <w:rFonts w:ascii="Times New Roman" w:eastAsia="Times New Roman" w:hAnsi="Times New Roman" w:cs="Times New Roman"/>
          <w:sz w:val="20"/>
          <w:szCs w:val="20"/>
          <w:lang w:val="en-US"/>
        </w:rPr>
        <w:t>]</w:t>
      </w:r>
      <w:r w:rsidRPr="004A3E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B - breast development, G - genital stage, P - pubic hair stage, A - axillary hair </w:t>
      </w:r>
      <w:r w:rsidRPr="002B65E3">
        <w:rPr>
          <w:rFonts w:ascii="Times New Roman" w:eastAsia="Times New Roman" w:hAnsi="Times New Roman" w:cs="Times New Roman"/>
          <w:sz w:val="20"/>
          <w:szCs w:val="20"/>
          <w:lang w:val="en-US"/>
        </w:rPr>
        <w:t>stage, M - menarche, M1 - menarche occurred, M0 - no menarche, TV - testicular volume (ml), R - right, L - left, FU - follow up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510"/>
        <w:gridCol w:w="657"/>
        <w:gridCol w:w="840"/>
        <w:gridCol w:w="602"/>
        <w:gridCol w:w="1584"/>
        <w:gridCol w:w="709"/>
        <w:gridCol w:w="709"/>
        <w:gridCol w:w="708"/>
        <w:gridCol w:w="567"/>
        <w:gridCol w:w="2410"/>
      </w:tblGrid>
      <w:tr w:rsidR="00E03024" w:rsidTr="001F0C7E">
        <w:trPr>
          <w:trHeight w:val="480"/>
        </w:trPr>
        <w:tc>
          <w:tcPr>
            <w:tcW w:w="9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3024" w:rsidRPr="004A3EEE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sentation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</w:t>
            </w:r>
          </w:p>
          <w:p w:rsidR="001F0C7E" w:rsidRDefault="001F0C7E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]</w:t>
            </w:r>
          </w:p>
        </w:tc>
        <w:tc>
          <w:tcPr>
            <w:tcW w:w="439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te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low-up</w:t>
            </w:r>
            <w:proofErr w:type="spellEnd"/>
          </w:p>
        </w:tc>
      </w:tr>
      <w:tr w:rsidR="00E03024" w:rsidRPr="001F0C7E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 no.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  <w:r w:rsidR="001F0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[</w:t>
            </w:r>
            <w:proofErr w:type="spellStart"/>
            <w:r w:rsidR="001F0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rs</w:t>
            </w:r>
            <w:proofErr w:type="spellEnd"/>
            <w:r w:rsidR="001F0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]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DS</w:t>
            </w:r>
          </w:p>
        </w:tc>
        <w:tc>
          <w:tcPr>
            <w:tcW w:w="6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 SDS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Pr="004A3EEE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EE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ubertal stage (TV: R/L)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Pr="004A3EEE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  <w:r w:rsidR="001F0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[</w:t>
            </w:r>
            <w:proofErr w:type="spellStart"/>
            <w:r w:rsidR="001F0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rs</w:t>
            </w:r>
            <w:proofErr w:type="spellEnd"/>
            <w:r w:rsidR="001F0C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]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D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 SDS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Pr="004A3EEE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EE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ubertal stage (TV: R/L) [age at final clinical assessment</w:t>
            </w:r>
            <w:r w:rsidR="005B12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A3EE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yr</w:t>
            </w:r>
            <w:r w:rsidR="005B12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.</w:t>
            </w:r>
            <w:r w:rsidRPr="004A3EE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3 P4 (3/4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3 P4 (6-8/6-8)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7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2 P4 (2/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4 P4  (6-8/6-8)</w:t>
            </w:r>
            <w:r w:rsidR="005B1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G4 P4 (20/2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G4 P4 (20/20) 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RPr="001F0C7E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2 P3 M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Pr="004A3EEE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2,B3 P3 M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af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rmone therapy</w:t>
            </w: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[18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3 P4 (7/7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5]</w:t>
            </w:r>
          </w:p>
        </w:tc>
      </w:tr>
      <w:tr w:rsidR="00E03024" w:rsidRPr="001F0C7E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3 B4 P4, M1 [1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Pr="004A3EEE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ndary amenorrhea (no other data available) [18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, G3 P4 (6/6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4 P4 (8/8-10) 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2 P3 M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4 P2 M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1 P3 M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B3/4 P3 M1)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G4 P4 (15-18/15-1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4/24) [17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4 B4 P4 M1 [1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356CC8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3 P4 M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B2 P3/4 M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B4  P4 M1</w:t>
            </w:r>
            <w:r w:rsidR="009F74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8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3 P4 M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5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B4 P4 M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B5 P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8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B3 P3 M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G1 P3 (1-2/1-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5 G4  P5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/6)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G4 P4 (13-14/13-14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 G4 P4  (25/25) [19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G2 P2 (2/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G4 P4  (3-4/3-4) 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rPr>
          <w:trHeight w:val="140"/>
        </w:trPr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7C493B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B1 P2 M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B2 P3 M0 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rPr>
          <w:trHeight w:val="220"/>
        </w:trPr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G2 P4 (3/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3 G4 P3 (8-10/8-10) [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Pr="004A3EEE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3 B2 P5 M1</w:t>
            </w:r>
            <w:r w:rsidR="001F0C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1F0C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yrs.</w:t>
            </w: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ter</w:t>
            </w: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secondary amenorrh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 xml:space="preserve"> diagnosed</w:t>
            </w:r>
            <w:r w:rsidRPr="004A3EEE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G2 P4 (2-3/2-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5 G4/5 P4/5 (5/5) [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356CC8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E03024">
              <w:rPr>
                <w:rFonts w:ascii="Times New Roman" w:eastAsia="Times New Roman" w:hAnsi="Times New Roman" w:cs="Times New Roman"/>
                <w:sz w:val="20"/>
                <w:szCs w:val="20"/>
              </w:rPr>
              <w:t>o FU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356CC8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E03024">
              <w:rPr>
                <w:rFonts w:ascii="Times New Roman" w:eastAsia="Times New Roman" w:hAnsi="Times New Roman" w:cs="Times New Roman"/>
                <w:sz w:val="20"/>
                <w:szCs w:val="20"/>
              </w:rPr>
              <w:t>o dat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7C493B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G2 P2 (3/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G2/3 P2 (8/8) 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1 G1 P2/3 (2/2)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G1 P1 (2/2)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G1 P2/3 (3/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Pr="00356CC8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 G2 P3 (6/6)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[13]</w:t>
            </w:r>
          </w:p>
        </w:tc>
      </w:tr>
      <w:tr w:rsidR="00E03024" w:rsidTr="001F0C7E">
        <w:tc>
          <w:tcPr>
            <w:tcW w:w="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7C49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84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B1 P1 M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03024" w:rsidRDefault="00E03024" w:rsidP="00356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41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03024" w:rsidRDefault="00E03024" w:rsidP="0035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 B1 P1 M0</w:t>
            </w:r>
            <w:r w:rsidR="00356C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8]</w:t>
            </w:r>
          </w:p>
        </w:tc>
      </w:tr>
      <w:bookmarkEnd w:id="0"/>
    </w:tbl>
    <w:p w:rsidR="00493CBD" w:rsidRDefault="00493CBD"/>
    <w:sectPr w:rsidR="00493CBD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70BB" w:rsidRDefault="00EB70BB" w:rsidP="00E03024">
      <w:pPr>
        <w:spacing w:line="240" w:lineRule="auto"/>
      </w:pPr>
      <w:r>
        <w:separator/>
      </w:r>
    </w:p>
  </w:endnote>
  <w:endnote w:type="continuationSeparator" w:id="0">
    <w:p w:rsidR="00EB70BB" w:rsidRDefault="00EB70BB" w:rsidP="00E03024">
      <w:pPr>
        <w:spacing w:line="240" w:lineRule="auto"/>
      </w:pPr>
      <w:r>
        <w:continuationSeparator/>
      </w:r>
    </w:p>
  </w:endnote>
  <w:endnote w:id="1">
    <w:p w:rsidR="00356CC8" w:rsidRPr="002B65E3" w:rsidRDefault="00356CC8" w:rsidP="00E03024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024">
        <w:rPr>
          <w:rStyle w:val="Odwoanieprzypisukocowego"/>
          <w:rFonts w:ascii="Times New Roman" w:hAnsi="Times New Roman" w:cs="Times New Roman"/>
          <w:sz w:val="20"/>
          <w:szCs w:val="20"/>
          <w:vertAlign w:val="baseline"/>
        </w:rPr>
        <w:endnoteRef/>
      </w:r>
      <w:r w:rsidRPr="00E0302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03024">
        <w:rPr>
          <w:lang w:val="en-US"/>
        </w:rPr>
        <w:t xml:space="preserve"> </w:t>
      </w:r>
      <w:r w:rsidRPr="002B65E3">
        <w:rPr>
          <w:rFonts w:ascii="Times New Roman" w:hAnsi="Times New Roman" w:cs="Times New Roman"/>
          <w:sz w:val="20"/>
          <w:szCs w:val="20"/>
          <w:lang w:val="en-US"/>
        </w:rPr>
        <w:t>Falkner B, Daniels SR. Summary of the fourth report on the diagnosis, evaluation, and treatment of high blood pressure in children and adolescents. Hypertension. 2004;44(4):387–388.</w:t>
      </w:r>
    </w:p>
    <w:p w:rsidR="00356CC8" w:rsidRPr="00E03024" w:rsidRDefault="00356CC8">
      <w:pPr>
        <w:pStyle w:val="Tekstprzypisukocowego"/>
        <w:rPr>
          <w:lang w:val="pl-P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70BB" w:rsidRDefault="00EB70BB" w:rsidP="00E03024">
      <w:pPr>
        <w:spacing w:line="240" w:lineRule="auto"/>
      </w:pPr>
      <w:r>
        <w:separator/>
      </w:r>
    </w:p>
  </w:footnote>
  <w:footnote w:type="continuationSeparator" w:id="0">
    <w:p w:rsidR="00EB70BB" w:rsidRDefault="00EB70BB" w:rsidP="00E030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24"/>
    <w:rsid w:val="00137130"/>
    <w:rsid w:val="001F0C7E"/>
    <w:rsid w:val="001F5A1A"/>
    <w:rsid w:val="00356CC8"/>
    <w:rsid w:val="004214A3"/>
    <w:rsid w:val="00493CBD"/>
    <w:rsid w:val="005B12B6"/>
    <w:rsid w:val="007C493B"/>
    <w:rsid w:val="0097710C"/>
    <w:rsid w:val="009F74D6"/>
    <w:rsid w:val="00A44552"/>
    <w:rsid w:val="00B8474B"/>
    <w:rsid w:val="00E03024"/>
    <w:rsid w:val="00EB70BB"/>
    <w:rsid w:val="00FC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A7417"/>
  <w15:chartTrackingRefBased/>
  <w15:docId w15:val="{C812CDD5-3413-435D-8951-EDBBFDD4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03024"/>
    <w:pPr>
      <w:spacing w:after="0" w:line="276" w:lineRule="auto"/>
    </w:pPr>
    <w:rPr>
      <w:rFonts w:ascii="Arial" w:eastAsia="Arial" w:hAnsi="Arial" w:cs="Arial"/>
      <w:lang w:val="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E03024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E03024"/>
    <w:rPr>
      <w:rFonts w:ascii="Arial" w:eastAsia="Arial" w:hAnsi="Arial" w:cs="Arial"/>
      <w:sz w:val="20"/>
      <w:szCs w:val="20"/>
      <w:lang w:val="pl" w:eastAsia="pl-PL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E0302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CE2F3-3F43-441F-AA0B-57CFE5185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</Pages>
  <Words>38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Pietrzak</dc:creator>
  <cp:keywords/>
  <dc:description/>
  <cp:lastModifiedBy>Kasia</cp:lastModifiedBy>
  <cp:revision>5</cp:revision>
  <dcterms:created xsi:type="dcterms:W3CDTF">2019-11-21T14:50:00Z</dcterms:created>
  <dcterms:modified xsi:type="dcterms:W3CDTF">2019-11-25T21:37:00Z</dcterms:modified>
</cp:coreProperties>
</file>